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EC25D" w14:textId="77777777" w:rsidR="00D30867" w:rsidRPr="006C6609" w:rsidRDefault="00D30867" w:rsidP="00D3086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S4 Table. </w:t>
      </w:r>
      <w:r w:rsidRPr="006C6609">
        <w:rPr>
          <w:rFonts w:ascii="Calibri" w:hAnsi="Calibri"/>
          <w:sz w:val="22"/>
          <w:szCs w:val="22"/>
          <w:lang w:val="en-GB"/>
        </w:rPr>
        <w:t xml:space="preserve"> </w:t>
      </w:r>
      <w:r w:rsidRPr="006C6609">
        <w:rPr>
          <w:rFonts w:ascii="Calibri" w:hAnsi="Calibri"/>
          <w:sz w:val="22"/>
          <w:szCs w:val="22"/>
        </w:rPr>
        <w:t>Exploratory t-to-enter statistics for potential level 2</w:t>
      </w:r>
      <w:r>
        <w:rPr>
          <w:rFonts w:ascii="Calibri" w:hAnsi="Calibri"/>
          <w:sz w:val="22"/>
          <w:szCs w:val="22"/>
        </w:rPr>
        <w:t xml:space="preserve"> predictors of wellbeing change</w:t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4410"/>
        <w:gridCol w:w="1470"/>
        <w:gridCol w:w="1470"/>
        <w:gridCol w:w="1470"/>
      </w:tblGrid>
      <w:tr w:rsidR="00D30867" w:rsidRPr="005021D3" w14:paraId="562548FC" w14:textId="77777777" w:rsidTr="00011C15">
        <w:trPr>
          <w:trHeight w:val="320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23455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Potential Level 2 Predictors (moderators)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83FD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Level 1 Coefficient </w:t>
            </w: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/>
              </w:rPr>
              <w:t>(</w:t>
            </w: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D30867" w:rsidRPr="005021D3" w14:paraId="3CA8768B" w14:textId="77777777" w:rsidTr="00011C15">
        <w:trPr>
          <w:trHeight w:val="320"/>
        </w:trPr>
        <w:tc>
          <w:tcPr>
            <w:tcW w:w="4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DC26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73DC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 xml:space="preserve">Control phase: </w:t>
            </w:r>
            <w:r w:rsidRPr="006C6609">
              <w:rPr>
                <w:rFonts w:ascii="Calibri" w:hAnsi="Calibri"/>
                <w:b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b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B1320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 xml:space="preserve">Intervention phase: </w:t>
            </w:r>
            <w:r w:rsidRPr="006C6609">
              <w:rPr>
                <w:rFonts w:ascii="Calibri" w:hAnsi="Calibri"/>
                <w:b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9A62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 xml:space="preserve">Follow-up phase, </w:t>
            </w:r>
            <w:r w:rsidRPr="006C6609">
              <w:rPr>
                <w:rFonts w:ascii="Calibri" w:hAnsi="Calibri"/>
                <w:b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b/>
                <w:sz w:val="22"/>
                <w:szCs w:val="22"/>
                <w:vertAlign w:val="subscript"/>
              </w:rPr>
              <w:t>3</w:t>
            </w:r>
          </w:p>
        </w:tc>
      </w:tr>
      <w:tr w:rsidR="00D30867" w:rsidRPr="005021D3" w14:paraId="5032F33B" w14:textId="77777777" w:rsidTr="00011C15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91C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E677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46C6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0081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2.53</w:t>
            </w:r>
          </w:p>
        </w:tc>
      </w:tr>
      <w:tr w:rsidR="00D30867" w:rsidRPr="005021D3" w14:paraId="30BF6769" w14:textId="77777777" w:rsidTr="00011C15">
        <w:trPr>
          <w:trHeight w:val="42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03F6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6D2E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B0C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A49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00</w:t>
            </w:r>
          </w:p>
        </w:tc>
      </w:tr>
      <w:tr w:rsidR="00D30867" w:rsidRPr="005021D3" w14:paraId="54F8B905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FB37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tudy wav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83F2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C8527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00E9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2.28</w:t>
            </w:r>
          </w:p>
        </w:tc>
      </w:tr>
      <w:tr w:rsidR="00D30867" w:rsidRPr="005021D3" w14:paraId="7B1EEF1D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CE81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514F6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20300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9E47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</w:tr>
      <w:tr w:rsidR="00D30867" w:rsidRPr="005021D3" w14:paraId="2763CDA6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20B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C365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D9F6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9905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</w:tr>
      <w:tr w:rsidR="00D30867" w:rsidRPr="005021D3" w14:paraId="1D8C2B00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23E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5E5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10E1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78A29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</w:tr>
      <w:tr w:rsidR="00D30867" w:rsidRPr="005021D3" w14:paraId="5AA2213C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6C41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7B78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7AB0C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9EDBC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D30867" w:rsidRPr="005021D3" w14:paraId="4C49CDDD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CFC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C6B4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CF4F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E5D9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</w:tr>
      <w:tr w:rsidR="00D30867" w:rsidRPr="005021D3" w14:paraId="007C4859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66DC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Seek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5DC0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653F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857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</w:tr>
      <w:tr w:rsidR="00D30867" w:rsidRPr="005021D3" w14:paraId="2FFAB059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415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 Affect Week 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A91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2263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92D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04373E66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1E4C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 Affect Week 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32CE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F427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C676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17D41226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851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Gratitude week 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B28A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481F0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9AF3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4959B966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8F99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rosociality week 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D1CF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DA95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563FC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0867" w:rsidRPr="005021D3" w14:paraId="41E22FF1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6BC1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Hedonic Adaptation (Control Task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47B99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3DB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9E0C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651993EE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FE5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Hedonic Adaptation (Intervention Task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AA4D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1F0F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71EE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0B5D2EF7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EFA6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Fit to control task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2732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822FD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27DD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773E44D8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F7FD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Fit to intervention tasks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391BB9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96B4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C4C81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5E2B5222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40EC7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Motivation to becoming happier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7A8F6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98F7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2184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45</w:t>
            </w:r>
          </w:p>
        </w:tc>
      </w:tr>
      <w:tr w:rsidR="00D30867" w:rsidRPr="005021D3" w14:paraId="74ACEFBC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ACE79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hared gratitude letter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FD5E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4E69A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38A209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</w:tr>
      <w:tr w:rsidR="00D30867" w:rsidRPr="005021D3" w14:paraId="1B8B73D5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EF8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lf Reported Effort (Control Task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36A4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039B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4311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0867" w:rsidRPr="005021D3" w14:paraId="68F411A6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624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lf Reported Effort (Intervention Task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15A6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75A1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7473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4483A34B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FE9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Task Effort (Control Task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4FFA2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FD1C7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96A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0867" w:rsidRPr="005021D3" w14:paraId="2171D779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3C2E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Task Effort (Intervention Task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D729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13E4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F1191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D30867" w:rsidRPr="005021D3" w14:paraId="468B9FCB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F0BC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tinuation of gratitude letter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7237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EE97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5E69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53</w:t>
            </w:r>
          </w:p>
        </w:tc>
      </w:tr>
      <w:tr w:rsidR="00D30867" w:rsidRPr="005021D3" w14:paraId="1D6755AC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1B6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tinuation of acts of kindn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DB3B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DB4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194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49</w:t>
            </w:r>
          </w:p>
        </w:tc>
      </w:tr>
      <w:tr w:rsidR="00D30867" w:rsidRPr="005021D3" w14:paraId="6A2B890E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E720A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ctivities completed (Control phase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9B934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C2FC58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57B0EF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0867" w:rsidRPr="005021D3" w14:paraId="00FB9161" w14:textId="77777777" w:rsidTr="00011C1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5BBD3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ctivities completed (Intervention phas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34A0B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C714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245C5" w14:textId="77777777" w:rsidR="00D30867" w:rsidRPr="006C6609" w:rsidRDefault="00D3086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</w:tbl>
    <w:p w14:paraId="060C65C8" w14:textId="16C553FA" w:rsidR="00473B5B" w:rsidRPr="00D30867" w:rsidRDefault="00D30867" w:rsidP="00D30867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720A43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>.</w:t>
      </w:r>
      <w:r w:rsidRPr="006C6609">
        <w:rPr>
          <w:rFonts w:ascii="Calibri" w:hAnsi="Calibri"/>
          <w:sz w:val="22"/>
          <w:szCs w:val="22"/>
        </w:rPr>
        <w:t xml:space="preserve"> Empirical Bayes residuals from the basic model were regressed on individual predictors (univariate</w:t>
      </w:r>
      <w:r>
        <w:rPr>
          <w:rFonts w:ascii="Calibri" w:hAnsi="Calibri"/>
          <w:sz w:val="22"/>
          <w:szCs w:val="22"/>
        </w:rPr>
        <w:t xml:space="preserve"> regression</w:t>
      </w:r>
      <w:r w:rsidRPr="006C6609">
        <w:rPr>
          <w:rFonts w:ascii="Calibri" w:hAnsi="Calibri"/>
          <w:sz w:val="22"/>
          <w:szCs w:val="22"/>
        </w:rPr>
        <w:t>). Numbers in bold indicate t-values&gt;1, used as a criteria for inclusion in the interaction model</w:t>
      </w:r>
      <w:r>
        <w:rPr>
          <w:rFonts w:ascii="Calibri" w:hAnsi="Calibri"/>
          <w:sz w:val="22"/>
          <w:szCs w:val="22"/>
        </w:rPr>
        <w:t>, showing 20 interaction effects should be added</w:t>
      </w:r>
      <w:r w:rsidRPr="006C6609">
        <w:rPr>
          <w:rFonts w:ascii="Calibri" w:hAnsi="Calibri"/>
          <w:sz w:val="22"/>
          <w:szCs w:val="22"/>
        </w:rPr>
        <w:t xml:space="preserve"> (Raudenbush &amp; Bryk, 2002)</w:t>
      </w:r>
      <w:r>
        <w:rPr>
          <w:rFonts w:ascii="Calibri" w:hAnsi="Calibri"/>
          <w:sz w:val="22"/>
          <w:szCs w:val="22"/>
        </w:rPr>
        <w:t>.</w:t>
      </w:r>
      <w:bookmarkStart w:id="0" w:name="_GoBack"/>
      <w:bookmarkEnd w:id="0"/>
    </w:p>
    <w:sectPr w:rsidR="00473B5B" w:rsidRPr="00D30867" w:rsidSect="001B400A">
      <w:headerReference w:type="default" r:id="rId7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B400A" w:rsidRDefault="001B400A" w:rsidP="001B400A">
      <w:r>
        <w:separator/>
      </w:r>
    </w:p>
  </w:endnote>
  <w:endnote w:type="continuationSeparator" w:id="0">
    <w:p w14:paraId="3E04BD10" w14:textId="77777777" w:rsidR="001B400A" w:rsidRDefault="001B400A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B400A" w:rsidRDefault="001B400A" w:rsidP="001B400A">
      <w:r>
        <w:separator/>
      </w:r>
    </w:p>
  </w:footnote>
  <w:footnote w:type="continuationSeparator" w:id="0">
    <w:p w14:paraId="432816DE" w14:textId="77777777" w:rsidR="001B400A" w:rsidRDefault="001B400A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3EA77F88" w:rsidR="001B400A" w:rsidRPr="001B400A" w:rsidRDefault="001B400A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4452B0">
      <w:rPr>
        <w:sz w:val="20"/>
        <w:szCs w:val="20"/>
        <w:lang w:val="en-GB"/>
      </w:rPr>
      <w:t xml:space="preserve"> S4</w:t>
    </w:r>
    <w:r>
      <w:rPr>
        <w:sz w:val="20"/>
        <w:szCs w:val="20"/>
        <w:lang w:val="en-GB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65E71"/>
    <w:rsid w:val="001B400A"/>
    <w:rsid w:val="004452B0"/>
    <w:rsid w:val="00473B5B"/>
    <w:rsid w:val="00655F3A"/>
    <w:rsid w:val="006F1D8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Macintosh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15:00Z</dcterms:created>
  <dcterms:modified xsi:type="dcterms:W3CDTF">2017-10-26T08:17:00Z</dcterms:modified>
</cp:coreProperties>
</file>